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350CB" w14:textId="48B311D0" w:rsidR="003967CD" w:rsidRDefault="003967CD" w:rsidP="00D50BE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8BF2AD6" w14:textId="78DB1826" w:rsidR="006B7881" w:rsidRDefault="006B7881" w:rsidP="00D50BE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D9AB624" w14:textId="68600F15" w:rsidR="003D000B" w:rsidRPr="003D000B" w:rsidRDefault="003D000B" w:rsidP="003D000B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D000B">
        <w:rPr>
          <w:rFonts w:ascii="Arial" w:hAnsi="Arial" w:cs="Arial"/>
          <w:b/>
          <w:color w:val="000000" w:themeColor="text1"/>
          <w:lang w:val="en-US"/>
        </w:rPr>
        <w:t>Supplementa</w:t>
      </w:r>
      <w:r w:rsidR="00EA12DE">
        <w:rPr>
          <w:rFonts w:ascii="Arial" w:hAnsi="Arial" w:cs="Arial"/>
          <w:b/>
          <w:color w:val="000000" w:themeColor="text1"/>
          <w:lang w:val="en-US"/>
        </w:rPr>
        <w:t>ry</w:t>
      </w:r>
      <w:r w:rsidRPr="003D000B">
        <w:rPr>
          <w:rFonts w:ascii="Arial" w:hAnsi="Arial" w:cs="Arial"/>
          <w:b/>
          <w:color w:val="000000" w:themeColor="text1"/>
          <w:lang w:val="en-US"/>
        </w:rPr>
        <w:t xml:space="preserve"> Table</w:t>
      </w:r>
      <w:r w:rsidR="00EA12DE">
        <w:rPr>
          <w:rFonts w:ascii="Arial" w:hAnsi="Arial" w:cs="Arial"/>
          <w:b/>
          <w:color w:val="000000" w:themeColor="text1"/>
          <w:lang w:val="en-US"/>
        </w:rPr>
        <w:t xml:space="preserve"> 1</w:t>
      </w:r>
      <w:r w:rsidRPr="003D000B">
        <w:rPr>
          <w:rFonts w:ascii="Arial" w:hAnsi="Arial" w:cs="Arial"/>
          <w:b/>
          <w:color w:val="000000" w:themeColor="text1"/>
          <w:lang w:val="en-US"/>
        </w:rPr>
        <w:t xml:space="preserve">. </w:t>
      </w:r>
      <w:r w:rsidRPr="003D000B">
        <w:rPr>
          <w:rFonts w:ascii="Arial" w:hAnsi="Arial" w:cs="Arial"/>
          <w:color w:val="000000" w:themeColor="text1"/>
          <w:lang w:val="en-US"/>
        </w:rPr>
        <w:t xml:space="preserve">Statistical analysis of CCO activity. </w:t>
      </w:r>
      <w:r w:rsidRPr="003D000B">
        <w:rPr>
          <w:rFonts w:ascii="Arial" w:hAnsi="Arial" w:cs="Arial"/>
          <w:b/>
          <w:bCs/>
          <w:color w:val="000000" w:themeColor="text1"/>
          <w:lang w:val="en-US"/>
        </w:rPr>
        <w:t xml:space="preserve">* </w:t>
      </w:r>
      <w:r w:rsidRPr="003D000B">
        <w:rPr>
          <w:rFonts w:ascii="Arial" w:hAnsi="Arial" w:cs="Arial"/>
          <w:bCs/>
          <w:color w:val="000000" w:themeColor="text1"/>
          <w:lang w:val="en-US"/>
        </w:rPr>
        <w:t>Significant</w:t>
      </w:r>
      <w:r w:rsidRPr="003D000B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3D000B">
        <w:rPr>
          <w:rFonts w:ascii="Arial" w:hAnsi="Arial" w:cs="Arial"/>
          <w:color w:val="000000" w:themeColor="text1"/>
          <w:lang w:val="en-US"/>
        </w:rPr>
        <w:t>difference (p&lt;0.05; ANCOVA).</w:t>
      </w:r>
    </w:p>
    <w:tbl>
      <w:tblPr>
        <w:tblStyle w:val="PlainTable4"/>
        <w:tblW w:w="8505" w:type="dxa"/>
        <w:jc w:val="center"/>
        <w:tblLook w:val="04A0" w:firstRow="1" w:lastRow="0" w:firstColumn="1" w:lastColumn="0" w:noHBand="0" w:noVBand="1"/>
      </w:tblPr>
      <w:tblGrid>
        <w:gridCol w:w="1293"/>
        <w:gridCol w:w="2343"/>
        <w:gridCol w:w="2343"/>
        <w:gridCol w:w="2526"/>
      </w:tblGrid>
      <w:tr w:rsidR="003D000B" w:rsidRPr="003D000B" w14:paraId="49D8A2AE" w14:textId="77777777" w:rsidTr="003D0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34A43D1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Brain regi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318805D" w14:textId="77777777" w:rsidR="003D000B" w:rsidRPr="003D000B" w:rsidRDefault="003D000B" w:rsidP="003D00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3D000B">
              <w:rPr>
                <w:rFonts w:ascii="Arial" w:hAnsi="Arial" w:cs="Arial"/>
                <w:bCs w:val="0"/>
                <w:color w:val="000000" w:themeColor="text1"/>
              </w:rPr>
              <w:t>AG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E016F04" w14:textId="77777777" w:rsidR="003D000B" w:rsidRPr="003D000B" w:rsidRDefault="003D000B" w:rsidP="003D00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3D000B">
              <w:rPr>
                <w:rFonts w:ascii="Arial" w:hAnsi="Arial" w:cs="Arial"/>
                <w:bCs w:val="0"/>
                <w:color w:val="000000" w:themeColor="text1"/>
              </w:rPr>
              <w:t>GROUP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80CB069" w14:textId="77777777" w:rsidR="003D000B" w:rsidRPr="003D000B" w:rsidRDefault="003D000B" w:rsidP="003D000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3D000B">
              <w:rPr>
                <w:rFonts w:ascii="Arial" w:hAnsi="Arial" w:cs="Arial"/>
                <w:bCs w:val="0"/>
                <w:color w:val="000000" w:themeColor="text1"/>
              </w:rPr>
              <w:t>INTERACTION</w:t>
            </w:r>
          </w:p>
        </w:tc>
      </w:tr>
      <w:tr w:rsidR="003D000B" w:rsidRPr="003D000B" w14:paraId="1B7B2879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16E5D4B1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O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A1D37DC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02; p=0.964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DF4B72F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10; p=0.922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0244BC2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623; p=0.440</w:t>
            </w:r>
          </w:p>
        </w:tc>
      </w:tr>
      <w:tr w:rsidR="003D000B" w:rsidRPr="003D000B" w14:paraId="05129C8D" w14:textId="77777777" w:rsidTr="003D000B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CC5903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MFr</w:t>
            </w:r>
          </w:p>
        </w:tc>
        <w:tc>
          <w:tcPr>
            <w:tcW w:w="0" w:type="dxa"/>
          </w:tcPr>
          <w:p w14:paraId="607FA4A0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054; p=0.318</w:t>
            </w:r>
          </w:p>
        </w:tc>
        <w:tc>
          <w:tcPr>
            <w:tcW w:w="0" w:type="dxa"/>
          </w:tcPr>
          <w:p w14:paraId="1BDB747B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14; p=0.908</w:t>
            </w:r>
          </w:p>
        </w:tc>
        <w:tc>
          <w:tcPr>
            <w:tcW w:w="0" w:type="dxa"/>
          </w:tcPr>
          <w:p w14:paraId="4D104ACE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430; p=0.246</w:t>
            </w:r>
          </w:p>
        </w:tc>
      </w:tr>
      <w:tr w:rsidR="003D000B" w:rsidRPr="003D000B" w14:paraId="59BEBBD3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0C8D4A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SFr</w:t>
            </w:r>
          </w:p>
        </w:tc>
        <w:tc>
          <w:tcPr>
            <w:tcW w:w="0" w:type="dxa"/>
          </w:tcPr>
          <w:p w14:paraId="1A950EFA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15; p=0.903</w:t>
            </w:r>
          </w:p>
        </w:tc>
        <w:tc>
          <w:tcPr>
            <w:tcW w:w="0" w:type="dxa"/>
          </w:tcPr>
          <w:p w14:paraId="636C3E0C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19; p=0.734</w:t>
            </w:r>
          </w:p>
        </w:tc>
        <w:tc>
          <w:tcPr>
            <w:tcW w:w="0" w:type="dxa"/>
          </w:tcPr>
          <w:p w14:paraId="4A953929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07; p=0.654</w:t>
            </w:r>
          </w:p>
        </w:tc>
      </w:tr>
      <w:tr w:rsidR="003D000B" w:rsidRPr="003D000B" w14:paraId="6FD2A405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387701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LFr</w:t>
            </w:r>
          </w:p>
        </w:tc>
        <w:tc>
          <w:tcPr>
            <w:tcW w:w="0" w:type="dxa"/>
          </w:tcPr>
          <w:p w14:paraId="623A23AC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42; p=0.565</w:t>
            </w:r>
          </w:p>
        </w:tc>
        <w:tc>
          <w:tcPr>
            <w:tcW w:w="0" w:type="dxa"/>
          </w:tcPr>
          <w:p w14:paraId="6B77742B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81; p=0.675</w:t>
            </w:r>
          </w:p>
        </w:tc>
        <w:tc>
          <w:tcPr>
            <w:tcW w:w="0" w:type="dxa"/>
          </w:tcPr>
          <w:p w14:paraId="60B08B08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22; p=0.884</w:t>
            </w:r>
          </w:p>
        </w:tc>
      </w:tr>
      <w:tr w:rsidR="003D000B" w:rsidRPr="003D000B" w14:paraId="130550D1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EB4627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cb</w:t>
            </w:r>
          </w:p>
        </w:tc>
        <w:tc>
          <w:tcPr>
            <w:tcW w:w="0" w:type="dxa"/>
          </w:tcPr>
          <w:p w14:paraId="22EF4D91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94; p=0.762</w:t>
            </w:r>
          </w:p>
        </w:tc>
        <w:tc>
          <w:tcPr>
            <w:tcW w:w="0" w:type="dxa"/>
          </w:tcPr>
          <w:p w14:paraId="517F6FD8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80; p=0.780</w:t>
            </w:r>
          </w:p>
        </w:tc>
        <w:tc>
          <w:tcPr>
            <w:tcW w:w="0" w:type="dxa"/>
          </w:tcPr>
          <w:p w14:paraId="20F285D7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3.502; p=0.078</w:t>
            </w:r>
          </w:p>
        </w:tc>
      </w:tr>
      <w:tr w:rsidR="003D000B" w:rsidRPr="003D000B" w14:paraId="2FD307B0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FA0EE2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Cg</w:t>
            </w:r>
          </w:p>
        </w:tc>
        <w:tc>
          <w:tcPr>
            <w:tcW w:w="0" w:type="dxa"/>
          </w:tcPr>
          <w:p w14:paraId="0D19CD58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33; p=0.857</w:t>
            </w:r>
          </w:p>
        </w:tc>
        <w:tc>
          <w:tcPr>
            <w:tcW w:w="0" w:type="dxa"/>
          </w:tcPr>
          <w:p w14:paraId="31E76942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101; p=0.308</w:t>
            </w:r>
          </w:p>
        </w:tc>
        <w:tc>
          <w:tcPr>
            <w:tcW w:w="0" w:type="dxa"/>
          </w:tcPr>
          <w:p w14:paraId="15BDDCF9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49; p=0.562</w:t>
            </w:r>
          </w:p>
        </w:tc>
      </w:tr>
      <w:tr w:rsidR="003D000B" w:rsidRPr="003D000B" w14:paraId="75EA729B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DAAC80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Ins</w:t>
            </w:r>
          </w:p>
        </w:tc>
        <w:tc>
          <w:tcPr>
            <w:tcW w:w="0" w:type="dxa"/>
          </w:tcPr>
          <w:p w14:paraId="591881DD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3.836; p=0.066</w:t>
            </w:r>
          </w:p>
        </w:tc>
        <w:tc>
          <w:tcPr>
            <w:tcW w:w="0" w:type="dxa"/>
          </w:tcPr>
          <w:p w14:paraId="1C3AF38C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852; p=0.368</w:t>
            </w:r>
          </w:p>
        </w:tc>
        <w:tc>
          <w:tcPr>
            <w:tcW w:w="0" w:type="dxa"/>
          </w:tcPr>
          <w:p w14:paraId="1C9E09C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975; p=0.337</w:t>
            </w:r>
          </w:p>
        </w:tc>
      </w:tr>
      <w:tr w:rsidR="003D000B" w:rsidRPr="003D000B" w14:paraId="13FD6839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3B978C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LS</w:t>
            </w:r>
          </w:p>
        </w:tc>
        <w:tc>
          <w:tcPr>
            <w:tcW w:w="0" w:type="dxa"/>
          </w:tcPr>
          <w:p w14:paraId="0F31BDCA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481; p=0.239</w:t>
            </w:r>
          </w:p>
        </w:tc>
        <w:tc>
          <w:tcPr>
            <w:tcW w:w="0" w:type="dxa"/>
          </w:tcPr>
          <w:p w14:paraId="024A9F64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16; p=0.737</w:t>
            </w:r>
          </w:p>
        </w:tc>
        <w:tc>
          <w:tcPr>
            <w:tcW w:w="0" w:type="dxa"/>
          </w:tcPr>
          <w:p w14:paraId="03D16ADE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216; p=0.285</w:t>
            </w:r>
          </w:p>
        </w:tc>
      </w:tr>
      <w:tr w:rsidR="003D000B" w:rsidRPr="003D000B" w14:paraId="289AD832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940532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MS</w:t>
            </w:r>
          </w:p>
        </w:tc>
        <w:tc>
          <w:tcPr>
            <w:tcW w:w="0" w:type="dxa"/>
          </w:tcPr>
          <w:p w14:paraId="78985073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997; p=0.101</w:t>
            </w:r>
          </w:p>
        </w:tc>
        <w:tc>
          <w:tcPr>
            <w:tcW w:w="0" w:type="dxa"/>
          </w:tcPr>
          <w:p w14:paraId="065348FD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905; p=0.184</w:t>
            </w:r>
          </w:p>
        </w:tc>
        <w:tc>
          <w:tcPr>
            <w:tcW w:w="0" w:type="dxa"/>
          </w:tcPr>
          <w:p w14:paraId="4423B31A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606; p=0.446</w:t>
            </w:r>
          </w:p>
        </w:tc>
      </w:tr>
      <w:tr w:rsidR="003D000B" w:rsidRPr="003D000B" w14:paraId="04599961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64B148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VDB</w:t>
            </w:r>
          </w:p>
        </w:tc>
        <w:tc>
          <w:tcPr>
            <w:tcW w:w="0" w:type="dxa"/>
          </w:tcPr>
          <w:p w14:paraId="4CF1FD0F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958; p=0.179</w:t>
            </w:r>
          </w:p>
        </w:tc>
        <w:tc>
          <w:tcPr>
            <w:tcW w:w="0" w:type="dxa"/>
          </w:tcPr>
          <w:p w14:paraId="7A86037C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79; p=0.604</w:t>
            </w:r>
          </w:p>
        </w:tc>
        <w:tc>
          <w:tcPr>
            <w:tcW w:w="0" w:type="dxa"/>
          </w:tcPr>
          <w:p w14:paraId="0240A07D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865; p=0.365</w:t>
            </w:r>
          </w:p>
        </w:tc>
      </w:tr>
      <w:tr w:rsidR="003D000B" w:rsidRPr="003D000B" w14:paraId="59B7985B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5DDA08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Par</w:t>
            </w:r>
          </w:p>
        </w:tc>
        <w:tc>
          <w:tcPr>
            <w:tcW w:w="0" w:type="dxa"/>
          </w:tcPr>
          <w:p w14:paraId="378253C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5.189; p=0.034*</w:t>
            </w:r>
          </w:p>
        </w:tc>
        <w:tc>
          <w:tcPr>
            <w:tcW w:w="0" w:type="dxa"/>
          </w:tcPr>
          <w:p w14:paraId="1DD556DC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02; p=0.967</w:t>
            </w:r>
          </w:p>
        </w:tc>
        <w:tc>
          <w:tcPr>
            <w:tcW w:w="0" w:type="dxa"/>
          </w:tcPr>
          <w:p w14:paraId="1C71EDAC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923; p=0.349</w:t>
            </w:r>
          </w:p>
        </w:tc>
      </w:tr>
      <w:tr w:rsidR="003D000B" w:rsidRPr="003D000B" w14:paraId="6078E5E6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5CAFBA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CPr</w:t>
            </w:r>
          </w:p>
        </w:tc>
        <w:tc>
          <w:tcPr>
            <w:tcW w:w="0" w:type="dxa"/>
          </w:tcPr>
          <w:p w14:paraId="45CE5626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86; p=0.773</w:t>
            </w:r>
          </w:p>
        </w:tc>
        <w:tc>
          <w:tcPr>
            <w:tcW w:w="0" w:type="dxa"/>
          </w:tcPr>
          <w:p w14:paraId="17CBD915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52; p=0.822</w:t>
            </w:r>
          </w:p>
        </w:tc>
        <w:tc>
          <w:tcPr>
            <w:tcW w:w="0" w:type="dxa"/>
          </w:tcPr>
          <w:p w14:paraId="0253B5FA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60; p=0.694</w:t>
            </w:r>
          </w:p>
        </w:tc>
      </w:tr>
      <w:tr w:rsidR="003D000B" w:rsidRPr="003D000B" w14:paraId="4B82F759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189D99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Cl</w:t>
            </w:r>
          </w:p>
        </w:tc>
        <w:tc>
          <w:tcPr>
            <w:tcW w:w="0" w:type="dxa"/>
          </w:tcPr>
          <w:p w14:paraId="6062B66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50; p=0.702</w:t>
            </w:r>
          </w:p>
        </w:tc>
        <w:tc>
          <w:tcPr>
            <w:tcW w:w="0" w:type="dxa"/>
          </w:tcPr>
          <w:p w14:paraId="45FD1DC8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26; p=0.727</w:t>
            </w:r>
          </w:p>
        </w:tc>
        <w:tc>
          <w:tcPr>
            <w:tcW w:w="0" w:type="dxa"/>
          </w:tcPr>
          <w:p w14:paraId="1A6C659D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57; p=0.618</w:t>
            </w:r>
          </w:p>
        </w:tc>
      </w:tr>
      <w:tr w:rsidR="003D000B" w:rsidRPr="003D000B" w14:paraId="5DF1E664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57FDD3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Gp</w:t>
            </w:r>
          </w:p>
        </w:tc>
        <w:tc>
          <w:tcPr>
            <w:tcW w:w="0" w:type="dxa"/>
          </w:tcPr>
          <w:p w14:paraId="1CB18875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951; p=0.342</w:t>
            </w:r>
          </w:p>
        </w:tc>
        <w:tc>
          <w:tcPr>
            <w:tcW w:w="0" w:type="dxa"/>
          </w:tcPr>
          <w:p w14:paraId="61CCAD45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63; p=0.804</w:t>
            </w:r>
          </w:p>
        </w:tc>
        <w:tc>
          <w:tcPr>
            <w:tcW w:w="0" w:type="dxa"/>
          </w:tcPr>
          <w:p w14:paraId="042015D3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185; p=0.290</w:t>
            </w:r>
          </w:p>
        </w:tc>
      </w:tr>
      <w:tr w:rsidR="003D000B" w:rsidRPr="003D000B" w14:paraId="126BD88A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2060A6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HDB</w:t>
            </w:r>
          </w:p>
        </w:tc>
        <w:tc>
          <w:tcPr>
            <w:tcW w:w="0" w:type="dxa"/>
          </w:tcPr>
          <w:p w14:paraId="09287D60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82; p=0.674</w:t>
            </w:r>
          </w:p>
        </w:tc>
        <w:tc>
          <w:tcPr>
            <w:tcW w:w="0" w:type="dxa"/>
          </w:tcPr>
          <w:p w14:paraId="715E80C6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936; p=0.345</w:t>
            </w:r>
          </w:p>
        </w:tc>
        <w:tc>
          <w:tcPr>
            <w:tcW w:w="0" w:type="dxa"/>
          </w:tcPr>
          <w:p w14:paraId="517F0EE9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92; p=0.766</w:t>
            </w:r>
          </w:p>
        </w:tc>
      </w:tr>
      <w:tr w:rsidR="003D000B" w:rsidRPr="003D000B" w14:paraId="418D7E3C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5EDC15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PoA</w:t>
            </w:r>
          </w:p>
        </w:tc>
        <w:tc>
          <w:tcPr>
            <w:tcW w:w="0" w:type="dxa"/>
          </w:tcPr>
          <w:p w14:paraId="282DE314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715; p=0.116</w:t>
            </w:r>
          </w:p>
        </w:tc>
        <w:tc>
          <w:tcPr>
            <w:tcW w:w="0" w:type="dxa"/>
          </w:tcPr>
          <w:p w14:paraId="036D3AC1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76; p=0.606</w:t>
            </w:r>
          </w:p>
        </w:tc>
        <w:tc>
          <w:tcPr>
            <w:tcW w:w="0" w:type="dxa"/>
          </w:tcPr>
          <w:p w14:paraId="1073B257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24; p=0.729</w:t>
            </w:r>
          </w:p>
        </w:tc>
      </w:tr>
      <w:tr w:rsidR="003D000B" w:rsidRPr="003D000B" w14:paraId="0A396552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309A56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A</w:t>
            </w:r>
          </w:p>
        </w:tc>
        <w:tc>
          <w:tcPr>
            <w:tcW w:w="0" w:type="dxa"/>
          </w:tcPr>
          <w:p w14:paraId="1F9DCD94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091; p=0.311</w:t>
            </w:r>
          </w:p>
        </w:tc>
        <w:tc>
          <w:tcPr>
            <w:tcW w:w="0" w:type="dxa"/>
          </w:tcPr>
          <w:p w14:paraId="03E475D2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005; p=0.330</w:t>
            </w:r>
          </w:p>
        </w:tc>
        <w:tc>
          <w:tcPr>
            <w:tcW w:w="0" w:type="dxa"/>
          </w:tcPr>
          <w:p w14:paraId="6E889E9A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530; p=0.477</w:t>
            </w:r>
          </w:p>
        </w:tc>
      </w:tr>
      <w:tr w:rsidR="003D000B" w:rsidRPr="003D000B" w14:paraId="1DB10170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F0B981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D</w:t>
            </w:r>
          </w:p>
        </w:tc>
        <w:tc>
          <w:tcPr>
            <w:tcW w:w="0" w:type="dxa"/>
          </w:tcPr>
          <w:p w14:paraId="6C0964F9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0.839; p=0.004*</w:t>
            </w:r>
          </w:p>
        </w:tc>
        <w:tc>
          <w:tcPr>
            <w:tcW w:w="0" w:type="dxa"/>
          </w:tcPr>
          <w:p w14:paraId="3F739FDD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3.834; p=0.067</w:t>
            </w:r>
          </w:p>
        </w:tc>
        <w:tc>
          <w:tcPr>
            <w:tcW w:w="0" w:type="dxa"/>
          </w:tcPr>
          <w:p w14:paraId="51C8C16B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719; p=0.408</w:t>
            </w:r>
          </w:p>
        </w:tc>
      </w:tr>
      <w:tr w:rsidR="003D000B" w:rsidRPr="003D000B" w14:paraId="5AE65B58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90D7D1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LH</w:t>
            </w:r>
          </w:p>
        </w:tc>
        <w:tc>
          <w:tcPr>
            <w:tcW w:w="0" w:type="dxa"/>
          </w:tcPr>
          <w:p w14:paraId="11B43443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3.149; p=0.094</w:t>
            </w:r>
          </w:p>
        </w:tc>
        <w:tc>
          <w:tcPr>
            <w:tcW w:w="0" w:type="dxa"/>
          </w:tcPr>
          <w:p w14:paraId="49459ED1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06; p=0.940</w:t>
            </w:r>
          </w:p>
        </w:tc>
        <w:tc>
          <w:tcPr>
            <w:tcW w:w="0" w:type="dxa"/>
          </w:tcPr>
          <w:p w14:paraId="0EEAA5C6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80; p=0.781</w:t>
            </w:r>
          </w:p>
        </w:tc>
      </w:tr>
      <w:tr w:rsidR="003D000B" w:rsidRPr="003D000B" w14:paraId="00A2EDA1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4B2492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LOT</w:t>
            </w:r>
          </w:p>
        </w:tc>
        <w:tc>
          <w:tcPr>
            <w:tcW w:w="0" w:type="dxa"/>
          </w:tcPr>
          <w:p w14:paraId="27C6DA92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3.593; p=0.075</w:t>
            </w:r>
          </w:p>
        </w:tc>
        <w:tc>
          <w:tcPr>
            <w:tcW w:w="0" w:type="dxa"/>
          </w:tcPr>
          <w:p w14:paraId="12BBCB3D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20; p=0.890</w:t>
            </w:r>
          </w:p>
        </w:tc>
        <w:tc>
          <w:tcPr>
            <w:tcW w:w="0" w:type="dxa"/>
          </w:tcPr>
          <w:p w14:paraId="49709F7A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151; p=0.161</w:t>
            </w:r>
          </w:p>
        </w:tc>
      </w:tr>
      <w:tr w:rsidR="003D000B" w:rsidRPr="003D000B" w14:paraId="4CCA0600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82F8F5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Pt</w:t>
            </w:r>
          </w:p>
        </w:tc>
        <w:tc>
          <w:tcPr>
            <w:tcW w:w="0" w:type="dxa"/>
          </w:tcPr>
          <w:p w14:paraId="0C957CB7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581; p=0.226</w:t>
            </w:r>
          </w:p>
        </w:tc>
        <w:tc>
          <w:tcPr>
            <w:tcW w:w="0" w:type="dxa"/>
          </w:tcPr>
          <w:p w14:paraId="5DDE2FCF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30; p=0.723</w:t>
            </w:r>
          </w:p>
        </w:tc>
        <w:tc>
          <w:tcPr>
            <w:tcW w:w="0" w:type="dxa"/>
          </w:tcPr>
          <w:p w14:paraId="2FDD0308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31; p=0.862</w:t>
            </w:r>
          </w:p>
        </w:tc>
      </w:tr>
      <w:tr w:rsidR="003D000B" w:rsidRPr="003D000B" w14:paraId="6AFB8EF8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54FB66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Ret</w:t>
            </w:r>
          </w:p>
        </w:tc>
        <w:tc>
          <w:tcPr>
            <w:tcW w:w="0" w:type="dxa"/>
          </w:tcPr>
          <w:p w14:paraId="403D6A3F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&lt;0.0001; p=0.990</w:t>
            </w:r>
          </w:p>
        </w:tc>
        <w:tc>
          <w:tcPr>
            <w:tcW w:w="0" w:type="dxa"/>
          </w:tcPr>
          <w:p w14:paraId="0F21C5D6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06; p=0.938</w:t>
            </w:r>
          </w:p>
        </w:tc>
        <w:tc>
          <w:tcPr>
            <w:tcW w:w="0" w:type="dxa"/>
          </w:tcPr>
          <w:p w14:paraId="1DAF5924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19; p=0.891</w:t>
            </w:r>
          </w:p>
        </w:tc>
      </w:tr>
      <w:tr w:rsidR="003D000B" w:rsidRPr="003D000B" w14:paraId="334139BD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A8B894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SCH</w:t>
            </w:r>
          </w:p>
        </w:tc>
        <w:tc>
          <w:tcPr>
            <w:tcW w:w="0" w:type="dxa"/>
          </w:tcPr>
          <w:p w14:paraId="16BDE29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84; p=0.544</w:t>
            </w:r>
          </w:p>
        </w:tc>
        <w:tc>
          <w:tcPr>
            <w:tcW w:w="0" w:type="dxa"/>
          </w:tcPr>
          <w:p w14:paraId="0DAB09D0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419; p=0.526</w:t>
            </w:r>
          </w:p>
        </w:tc>
        <w:tc>
          <w:tcPr>
            <w:tcW w:w="0" w:type="dxa"/>
          </w:tcPr>
          <w:p w14:paraId="75A41832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05; p=0.750</w:t>
            </w:r>
          </w:p>
        </w:tc>
      </w:tr>
      <w:tr w:rsidR="003D000B" w:rsidRPr="003D000B" w14:paraId="40862BD2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50E000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SOH</w:t>
            </w:r>
          </w:p>
        </w:tc>
        <w:tc>
          <w:tcPr>
            <w:tcW w:w="0" w:type="dxa"/>
          </w:tcPr>
          <w:p w14:paraId="01AE3FC3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482; p=0.497</w:t>
            </w:r>
          </w:p>
        </w:tc>
        <w:tc>
          <w:tcPr>
            <w:tcW w:w="0" w:type="dxa"/>
          </w:tcPr>
          <w:p w14:paraId="14D0D490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05; p=0.588</w:t>
            </w:r>
          </w:p>
        </w:tc>
        <w:tc>
          <w:tcPr>
            <w:tcW w:w="0" w:type="dxa"/>
          </w:tcPr>
          <w:p w14:paraId="2A775F0C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9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96; p=0.538</w:t>
            </w:r>
          </w:p>
        </w:tc>
      </w:tr>
      <w:tr w:rsidR="003D000B" w:rsidRPr="003D000B" w14:paraId="7976B2F1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4BF6AB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CPc</w:t>
            </w:r>
          </w:p>
        </w:tc>
        <w:tc>
          <w:tcPr>
            <w:tcW w:w="0" w:type="dxa"/>
          </w:tcPr>
          <w:p w14:paraId="5B430717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6.426; p=0.020*</w:t>
            </w:r>
          </w:p>
        </w:tc>
        <w:tc>
          <w:tcPr>
            <w:tcW w:w="0" w:type="dxa"/>
          </w:tcPr>
          <w:p w14:paraId="3573D8B2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707; p=0.411</w:t>
            </w:r>
          </w:p>
        </w:tc>
        <w:tc>
          <w:tcPr>
            <w:tcW w:w="0" w:type="dxa"/>
          </w:tcPr>
          <w:p w14:paraId="384CE840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69; p=0.795</w:t>
            </w:r>
          </w:p>
        </w:tc>
      </w:tr>
      <w:tr w:rsidR="003D000B" w:rsidRPr="003D000B" w14:paraId="7412C4F7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9BBC3A1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DG</w:t>
            </w:r>
          </w:p>
        </w:tc>
        <w:tc>
          <w:tcPr>
            <w:tcW w:w="0" w:type="dxa"/>
          </w:tcPr>
          <w:p w14:paraId="134CEFE7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723; p=0.406</w:t>
            </w:r>
          </w:p>
        </w:tc>
        <w:tc>
          <w:tcPr>
            <w:tcW w:w="0" w:type="dxa"/>
          </w:tcPr>
          <w:p w14:paraId="099C206D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58; p=0.695</w:t>
            </w:r>
          </w:p>
        </w:tc>
        <w:tc>
          <w:tcPr>
            <w:tcW w:w="0" w:type="dxa"/>
          </w:tcPr>
          <w:p w14:paraId="4594AF38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758; p=0.395</w:t>
            </w:r>
          </w:p>
        </w:tc>
      </w:tr>
      <w:tr w:rsidR="003D000B" w:rsidRPr="003D000B" w14:paraId="2B87D7F9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1B3ED4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Hb</w:t>
            </w:r>
          </w:p>
        </w:tc>
        <w:tc>
          <w:tcPr>
            <w:tcW w:w="0" w:type="dxa"/>
          </w:tcPr>
          <w:p w14:paraId="234611AD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72; p=0.792</w:t>
            </w:r>
          </w:p>
        </w:tc>
        <w:tc>
          <w:tcPr>
            <w:tcW w:w="0" w:type="dxa"/>
          </w:tcPr>
          <w:p w14:paraId="5220D856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45; p=0.834</w:t>
            </w:r>
          </w:p>
        </w:tc>
        <w:tc>
          <w:tcPr>
            <w:tcW w:w="0" w:type="dxa"/>
          </w:tcPr>
          <w:p w14:paraId="511847D0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949; p=0.342</w:t>
            </w:r>
          </w:p>
        </w:tc>
      </w:tr>
      <w:tr w:rsidR="003D000B" w:rsidRPr="003D000B" w14:paraId="447DEDE9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752408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LP</w:t>
            </w:r>
          </w:p>
        </w:tc>
        <w:tc>
          <w:tcPr>
            <w:tcW w:w="0" w:type="dxa"/>
          </w:tcPr>
          <w:p w14:paraId="49F3FFB4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63; p=0.614</w:t>
            </w:r>
          </w:p>
        </w:tc>
        <w:tc>
          <w:tcPr>
            <w:tcW w:w="0" w:type="dxa"/>
          </w:tcPr>
          <w:p w14:paraId="30A56A18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4.790; p=0.041*</w:t>
            </w:r>
          </w:p>
        </w:tc>
        <w:tc>
          <w:tcPr>
            <w:tcW w:w="0" w:type="dxa"/>
          </w:tcPr>
          <w:p w14:paraId="54E3DC0E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3.087; p=0.095</w:t>
            </w:r>
          </w:p>
        </w:tc>
      </w:tr>
      <w:tr w:rsidR="003D000B" w:rsidRPr="003D000B" w14:paraId="7793A7C6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1CE1E8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mt</w:t>
            </w:r>
          </w:p>
        </w:tc>
        <w:tc>
          <w:tcPr>
            <w:tcW w:w="0" w:type="dxa"/>
          </w:tcPr>
          <w:p w14:paraId="25134817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417; p=0.137</w:t>
            </w:r>
          </w:p>
        </w:tc>
        <w:tc>
          <w:tcPr>
            <w:tcW w:w="0" w:type="dxa"/>
          </w:tcPr>
          <w:p w14:paraId="6FC166C8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90; p=0.767</w:t>
            </w:r>
          </w:p>
        </w:tc>
        <w:tc>
          <w:tcPr>
            <w:tcW w:w="0" w:type="dxa"/>
          </w:tcPr>
          <w:p w14:paraId="6990EAFC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4.870; p=0.040*</w:t>
            </w:r>
          </w:p>
        </w:tc>
      </w:tr>
      <w:tr w:rsidR="003D000B" w:rsidRPr="003D000B" w14:paraId="13F987A1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985C26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Per</w:t>
            </w:r>
          </w:p>
        </w:tc>
        <w:tc>
          <w:tcPr>
            <w:tcW w:w="0" w:type="dxa"/>
          </w:tcPr>
          <w:p w14:paraId="4E141C82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058; p=0.317</w:t>
            </w:r>
          </w:p>
        </w:tc>
        <w:tc>
          <w:tcPr>
            <w:tcW w:w="0" w:type="dxa"/>
          </w:tcPr>
          <w:p w14:paraId="7496870F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805; p=0.195</w:t>
            </w:r>
          </w:p>
        </w:tc>
        <w:tc>
          <w:tcPr>
            <w:tcW w:w="0" w:type="dxa"/>
          </w:tcPr>
          <w:p w14:paraId="4DC83080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541; p=0.471</w:t>
            </w:r>
          </w:p>
        </w:tc>
      </w:tr>
      <w:tr w:rsidR="003D000B" w:rsidRPr="003D000B" w14:paraId="234F9277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D4D8E5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Pf</w:t>
            </w:r>
          </w:p>
        </w:tc>
        <w:tc>
          <w:tcPr>
            <w:tcW w:w="0" w:type="dxa"/>
          </w:tcPr>
          <w:p w14:paraId="0E91A5E2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71; p=0.793</w:t>
            </w:r>
          </w:p>
        </w:tc>
        <w:tc>
          <w:tcPr>
            <w:tcW w:w="0" w:type="dxa"/>
          </w:tcPr>
          <w:p w14:paraId="049576A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69; p=0.610</w:t>
            </w:r>
          </w:p>
        </w:tc>
        <w:tc>
          <w:tcPr>
            <w:tcW w:w="0" w:type="dxa"/>
          </w:tcPr>
          <w:p w14:paraId="74F62DFF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35; p=0.569</w:t>
            </w:r>
          </w:p>
        </w:tc>
      </w:tr>
      <w:tr w:rsidR="003D000B" w:rsidRPr="003D000B" w14:paraId="4A04D783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B29867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Pp</w:t>
            </w:r>
          </w:p>
        </w:tc>
        <w:tc>
          <w:tcPr>
            <w:tcW w:w="0" w:type="dxa"/>
          </w:tcPr>
          <w:p w14:paraId="648D7198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39; p=0.846</w:t>
            </w:r>
          </w:p>
        </w:tc>
        <w:tc>
          <w:tcPr>
            <w:tcW w:w="0" w:type="dxa"/>
          </w:tcPr>
          <w:p w14:paraId="214BCDAE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27; p=0.574</w:t>
            </w:r>
          </w:p>
        </w:tc>
        <w:tc>
          <w:tcPr>
            <w:tcW w:w="0" w:type="dxa"/>
          </w:tcPr>
          <w:p w14:paraId="741E508B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79; p=0.781</w:t>
            </w:r>
          </w:p>
        </w:tc>
      </w:tr>
      <w:tr w:rsidR="003D000B" w:rsidRPr="003D000B" w14:paraId="20D3FA8F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CC8F89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Ppa</w:t>
            </w:r>
          </w:p>
        </w:tc>
        <w:tc>
          <w:tcPr>
            <w:tcW w:w="0" w:type="dxa"/>
          </w:tcPr>
          <w:p w14:paraId="60AB5787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9.851; p=0.005*</w:t>
            </w:r>
          </w:p>
        </w:tc>
        <w:tc>
          <w:tcPr>
            <w:tcW w:w="0" w:type="dxa"/>
          </w:tcPr>
          <w:p w14:paraId="2849D14D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213; p=0.285</w:t>
            </w:r>
          </w:p>
        </w:tc>
        <w:tc>
          <w:tcPr>
            <w:tcW w:w="0" w:type="dxa"/>
          </w:tcPr>
          <w:p w14:paraId="32EF4918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453; p=0.509</w:t>
            </w:r>
          </w:p>
        </w:tc>
      </w:tr>
      <w:tr w:rsidR="003D000B" w:rsidRPr="003D000B" w14:paraId="3BD8068A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3FF572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Sth</w:t>
            </w:r>
          </w:p>
        </w:tc>
        <w:tc>
          <w:tcPr>
            <w:tcW w:w="0" w:type="dxa"/>
          </w:tcPr>
          <w:p w14:paraId="53B80AC7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43; p=0.565</w:t>
            </w:r>
          </w:p>
        </w:tc>
        <w:tc>
          <w:tcPr>
            <w:tcW w:w="0" w:type="dxa"/>
          </w:tcPr>
          <w:p w14:paraId="56825194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65; p=0.802</w:t>
            </w:r>
          </w:p>
        </w:tc>
        <w:tc>
          <w:tcPr>
            <w:tcW w:w="0" w:type="dxa"/>
          </w:tcPr>
          <w:p w14:paraId="60807A13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037; p=0.170</w:t>
            </w:r>
          </w:p>
        </w:tc>
      </w:tr>
      <w:tr w:rsidR="003D000B" w:rsidRPr="003D000B" w14:paraId="288E26A9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7FBB97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VBL</w:t>
            </w:r>
          </w:p>
        </w:tc>
        <w:tc>
          <w:tcPr>
            <w:tcW w:w="0" w:type="dxa"/>
          </w:tcPr>
          <w:p w14:paraId="644C796D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023; p=0.171</w:t>
            </w:r>
          </w:p>
        </w:tc>
        <w:tc>
          <w:tcPr>
            <w:tcW w:w="0" w:type="dxa"/>
          </w:tcPr>
          <w:p w14:paraId="64DB482D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36; p=0.633</w:t>
            </w:r>
          </w:p>
        </w:tc>
        <w:tc>
          <w:tcPr>
            <w:tcW w:w="0" w:type="dxa"/>
          </w:tcPr>
          <w:p w14:paraId="4B6CD0AC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8.242; p=0.010*</w:t>
            </w:r>
          </w:p>
        </w:tc>
      </w:tr>
      <w:tr w:rsidR="003D000B" w:rsidRPr="003D000B" w14:paraId="445DEEEA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6DE281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VBM</w:t>
            </w:r>
          </w:p>
        </w:tc>
        <w:tc>
          <w:tcPr>
            <w:tcW w:w="0" w:type="dxa"/>
          </w:tcPr>
          <w:p w14:paraId="42976925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668; p=0.424</w:t>
            </w:r>
          </w:p>
        </w:tc>
        <w:tc>
          <w:tcPr>
            <w:tcW w:w="0" w:type="dxa"/>
          </w:tcPr>
          <w:p w14:paraId="45A99B10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74; p=0.607</w:t>
            </w:r>
          </w:p>
        </w:tc>
        <w:tc>
          <w:tcPr>
            <w:tcW w:w="0" w:type="dxa"/>
          </w:tcPr>
          <w:p w14:paraId="16AEA0DD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10; p=0.652</w:t>
            </w:r>
          </w:p>
        </w:tc>
      </w:tr>
      <w:tr w:rsidR="003D000B" w:rsidRPr="003D000B" w14:paraId="3C3C0C2A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A35C6D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Zi</w:t>
            </w:r>
          </w:p>
        </w:tc>
        <w:tc>
          <w:tcPr>
            <w:tcW w:w="0" w:type="dxa"/>
          </w:tcPr>
          <w:p w14:paraId="301D9E23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342; p=0.261</w:t>
            </w:r>
          </w:p>
        </w:tc>
        <w:tc>
          <w:tcPr>
            <w:tcW w:w="0" w:type="dxa"/>
          </w:tcPr>
          <w:p w14:paraId="7B4864B3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168; p=0.293</w:t>
            </w:r>
          </w:p>
        </w:tc>
        <w:tc>
          <w:tcPr>
            <w:tcW w:w="0" w:type="dxa"/>
          </w:tcPr>
          <w:p w14:paraId="234C2BE1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20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938; p=0.345</w:t>
            </w:r>
          </w:p>
        </w:tc>
      </w:tr>
      <w:tr w:rsidR="003D000B" w:rsidRPr="003D000B" w14:paraId="7B36997D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AB6E4A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ud</w:t>
            </w:r>
          </w:p>
        </w:tc>
        <w:tc>
          <w:tcPr>
            <w:tcW w:w="0" w:type="dxa"/>
          </w:tcPr>
          <w:p w14:paraId="59B2EE37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26; p=0.727</w:t>
            </w:r>
          </w:p>
        </w:tc>
        <w:tc>
          <w:tcPr>
            <w:tcW w:w="0" w:type="dxa"/>
          </w:tcPr>
          <w:p w14:paraId="40698BF2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039; p=0.322</w:t>
            </w:r>
          </w:p>
        </w:tc>
        <w:tc>
          <w:tcPr>
            <w:tcW w:w="0" w:type="dxa"/>
          </w:tcPr>
          <w:p w14:paraId="2C2AA632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5.162; p=0.036*</w:t>
            </w:r>
          </w:p>
        </w:tc>
      </w:tr>
      <w:tr w:rsidR="003D000B" w:rsidRPr="003D000B" w14:paraId="5D6774A6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AB3BA1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CA1</w:t>
            </w:r>
          </w:p>
        </w:tc>
        <w:tc>
          <w:tcPr>
            <w:tcW w:w="0" w:type="dxa"/>
          </w:tcPr>
          <w:p w14:paraId="5C1B8CFE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6.360; p=0.022*</w:t>
            </w:r>
          </w:p>
        </w:tc>
        <w:tc>
          <w:tcPr>
            <w:tcW w:w="0" w:type="dxa"/>
          </w:tcPr>
          <w:p w14:paraId="27FCCFB4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005; p=0.330</w:t>
            </w:r>
          </w:p>
        </w:tc>
        <w:tc>
          <w:tcPr>
            <w:tcW w:w="0" w:type="dxa"/>
          </w:tcPr>
          <w:p w14:paraId="28B907A8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21; p=0.888</w:t>
            </w:r>
          </w:p>
        </w:tc>
      </w:tr>
      <w:tr w:rsidR="003D000B" w:rsidRPr="003D000B" w14:paraId="5E25D6F1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F2DC1E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CA2</w:t>
            </w:r>
          </w:p>
        </w:tc>
        <w:tc>
          <w:tcPr>
            <w:tcW w:w="0" w:type="dxa"/>
          </w:tcPr>
          <w:p w14:paraId="53F3669B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43; p=0.838</w:t>
            </w:r>
          </w:p>
        </w:tc>
        <w:tc>
          <w:tcPr>
            <w:tcW w:w="0" w:type="dxa"/>
          </w:tcPr>
          <w:p w14:paraId="3BB41DE1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985; p=0.102</w:t>
            </w:r>
          </w:p>
        </w:tc>
        <w:tc>
          <w:tcPr>
            <w:tcW w:w="0" w:type="dxa"/>
          </w:tcPr>
          <w:p w14:paraId="07EB04DA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81; p=0.676</w:t>
            </w:r>
          </w:p>
        </w:tc>
      </w:tr>
      <w:tr w:rsidR="003D000B" w:rsidRPr="003D000B" w14:paraId="255007B0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B3BAC8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CA3</w:t>
            </w:r>
          </w:p>
        </w:tc>
        <w:tc>
          <w:tcPr>
            <w:tcW w:w="0" w:type="dxa"/>
          </w:tcPr>
          <w:p w14:paraId="461185B0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432; p=0.520</w:t>
            </w:r>
          </w:p>
        </w:tc>
        <w:tc>
          <w:tcPr>
            <w:tcW w:w="0" w:type="dxa"/>
          </w:tcPr>
          <w:p w14:paraId="294294A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113; p=0.740</w:t>
            </w:r>
          </w:p>
        </w:tc>
        <w:tc>
          <w:tcPr>
            <w:tcW w:w="0" w:type="dxa"/>
          </w:tcPr>
          <w:p w14:paraId="7A4E34E4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636; p=0.218</w:t>
            </w:r>
          </w:p>
        </w:tc>
      </w:tr>
      <w:tr w:rsidR="003D000B" w:rsidRPr="003D000B" w14:paraId="426EF9F3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43C455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MGD</w:t>
            </w:r>
          </w:p>
        </w:tc>
        <w:tc>
          <w:tcPr>
            <w:tcW w:w="0" w:type="dxa"/>
          </w:tcPr>
          <w:p w14:paraId="64CF98BD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13; p=0.909</w:t>
            </w:r>
          </w:p>
        </w:tc>
        <w:tc>
          <w:tcPr>
            <w:tcW w:w="0" w:type="dxa"/>
          </w:tcPr>
          <w:p w14:paraId="0B237CC8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895; p=0.357</w:t>
            </w:r>
          </w:p>
        </w:tc>
        <w:tc>
          <w:tcPr>
            <w:tcW w:w="0" w:type="dxa"/>
          </w:tcPr>
          <w:p w14:paraId="6B76AA45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13; p=0.650</w:t>
            </w:r>
          </w:p>
        </w:tc>
      </w:tr>
      <w:tr w:rsidR="003D000B" w:rsidRPr="003D000B" w14:paraId="76529E5B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77B3DF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MGM</w:t>
            </w:r>
          </w:p>
        </w:tc>
        <w:tc>
          <w:tcPr>
            <w:tcW w:w="0" w:type="dxa"/>
          </w:tcPr>
          <w:p w14:paraId="293C4EA0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673; p=0.213</w:t>
            </w:r>
          </w:p>
        </w:tc>
        <w:tc>
          <w:tcPr>
            <w:tcW w:w="0" w:type="dxa"/>
          </w:tcPr>
          <w:p w14:paraId="09A11716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645; p=0.217</w:t>
            </w:r>
          </w:p>
        </w:tc>
        <w:tc>
          <w:tcPr>
            <w:tcW w:w="0" w:type="dxa"/>
          </w:tcPr>
          <w:p w14:paraId="03FF5AFF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91; p=0.540</w:t>
            </w:r>
          </w:p>
        </w:tc>
      </w:tr>
      <w:tr w:rsidR="003D000B" w:rsidRPr="003D000B" w14:paraId="072D9F0D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921253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MGV</w:t>
            </w:r>
          </w:p>
        </w:tc>
        <w:tc>
          <w:tcPr>
            <w:tcW w:w="0" w:type="dxa"/>
          </w:tcPr>
          <w:p w14:paraId="30D5F15D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300; p=0.591</w:t>
            </w:r>
          </w:p>
        </w:tc>
        <w:tc>
          <w:tcPr>
            <w:tcW w:w="0" w:type="dxa"/>
          </w:tcPr>
          <w:p w14:paraId="1A995641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765; p=0.394</w:t>
            </w:r>
          </w:p>
        </w:tc>
        <w:tc>
          <w:tcPr>
            <w:tcW w:w="0" w:type="dxa"/>
          </w:tcPr>
          <w:p w14:paraId="078EAA72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6.536; p=0.020*</w:t>
            </w:r>
          </w:p>
        </w:tc>
      </w:tr>
      <w:tr w:rsidR="003D000B" w:rsidRPr="003D000B" w14:paraId="2F7E1BB3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3B5BB5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Psub</w:t>
            </w:r>
          </w:p>
        </w:tc>
        <w:tc>
          <w:tcPr>
            <w:tcW w:w="0" w:type="dxa"/>
          </w:tcPr>
          <w:p w14:paraId="0C3A327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81; p=0.779</w:t>
            </w:r>
          </w:p>
        </w:tc>
        <w:tc>
          <w:tcPr>
            <w:tcW w:w="0" w:type="dxa"/>
          </w:tcPr>
          <w:p w14:paraId="2FAF58C0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23; p=0.881</w:t>
            </w:r>
          </w:p>
        </w:tc>
        <w:tc>
          <w:tcPr>
            <w:tcW w:w="0" w:type="dxa"/>
          </w:tcPr>
          <w:p w14:paraId="74EC7CD6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77; p=0.606</w:t>
            </w:r>
          </w:p>
        </w:tc>
      </w:tr>
      <w:tr w:rsidR="003D000B" w:rsidRPr="003D000B" w14:paraId="4A3C6638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F9628B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Sub</w:t>
            </w:r>
          </w:p>
        </w:tc>
        <w:tc>
          <w:tcPr>
            <w:tcW w:w="0" w:type="dxa"/>
          </w:tcPr>
          <w:p w14:paraId="61463108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991; p=0.102</w:t>
            </w:r>
          </w:p>
        </w:tc>
        <w:tc>
          <w:tcPr>
            <w:tcW w:w="0" w:type="dxa"/>
          </w:tcPr>
          <w:p w14:paraId="5CD3E522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473; p=0.501</w:t>
            </w:r>
          </w:p>
        </w:tc>
        <w:tc>
          <w:tcPr>
            <w:tcW w:w="0" w:type="dxa"/>
          </w:tcPr>
          <w:p w14:paraId="480A3267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8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89; p=0.598</w:t>
            </w:r>
          </w:p>
        </w:tc>
      </w:tr>
      <w:tr w:rsidR="003D000B" w:rsidRPr="003D000B" w14:paraId="5F51A762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2A5328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17</w:t>
            </w:r>
          </w:p>
        </w:tc>
        <w:tc>
          <w:tcPr>
            <w:tcW w:w="0" w:type="dxa"/>
          </w:tcPr>
          <w:p w14:paraId="14C4CCB9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86; p=0.602</w:t>
            </w:r>
          </w:p>
        </w:tc>
        <w:tc>
          <w:tcPr>
            <w:tcW w:w="0" w:type="dxa"/>
          </w:tcPr>
          <w:p w14:paraId="5CEE889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4.914; p=0.047*</w:t>
            </w:r>
          </w:p>
        </w:tc>
        <w:tc>
          <w:tcPr>
            <w:tcW w:w="0" w:type="dxa"/>
          </w:tcPr>
          <w:p w14:paraId="45FB9360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685; p=0.424</w:t>
            </w:r>
          </w:p>
        </w:tc>
      </w:tr>
      <w:tr w:rsidR="003D000B" w:rsidRPr="003D000B" w14:paraId="291FB7D7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8F4ED0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18</w:t>
            </w:r>
          </w:p>
        </w:tc>
        <w:tc>
          <w:tcPr>
            <w:tcW w:w="0" w:type="dxa"/>
          </w:tcPr>
          <w:p w14:paraId="46CF7733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99; p=0.595</w:t>
            </w:r>
          </w:p>
        </w:tc>
        <w:tc>
          <w:tcPr>
            <w:tcW w:w="0" w:type="dxa"/>
          </w:tcPr>
          <w:p w14:paraId="201CC01D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81; p=0.780</w:t>
            </w:r>
          </w:p>
        </w:tc>
        <w:tc>
          <w:tcPr>
            <w:tcW w:w="0" w:type="dxa"/>
          </w:tcPr>
          <w:p w14:paraId="0A02D12F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777; p=0.395</w:t>
            </w:r>
          </w:p>
        </w:tc>
      </w:tr>
      <w:tr w:rsidR="003D000B" w:rsidRPr="003D000B" w14:paraId="7A022F45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DC7CAF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A18a</w:t>
            </w:r>
          </w:p>
        </w:tc>
        <w:tc>
          <w:tcPr>
            <w:tcW w:w="0" w:type="dxa"/>
          </w:tcPr>
          <w:p w14:paraId="65A82DA6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404; p=0.537</w:t>
            </w:r>
          </w:p>
        </w:tc>
        <w:tc>
          <w:tcPr>
            <w:tcW w:w="0" w:type="dxa"/>
          </w:tcPr>
          <w:p w14:paraId="7FEC1E9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9.853; p=0.009*</w:t>
            </w:r>
          </w:p>
        </w:tc>
        <w:tc>
          <w:tcPr>
            <w:tcW w:w="0" w:type="dxa"/>
          </w:tcPr>
          <w:p w14:paraId="205F1054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897; p=0.362</w:t>
            </w:r>
          </w:p>
        </w:tc>
      </w:tr>
      <w:tr w:rsidR="003D000B" w:rsidRPr="003D000B" w14:paraId="5D1366FC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DC5238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CG</w:t>
            </w:r>
          </w:p>
        </w:tc>
        <w:tc>
          <w:tcPr>
            <w:tcW w:w="0" w:type="dxa"/>
          </w:tcPr>
          <w:p w14:paraId="5F4AF466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162; p=0.167</w:t>
            </w:r>
          </w:p>
        </w:tc>
        <w:tc>
          <w:tcPr>
            <w:tcW w:w="0" w:type="dxa"/>
          </w:tcPr>
          <w:p w14:paraId="598EE6E3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740; p=0.407</w:t>
            </w:r>
          </w:p>
        </w:tc>
        <w:tc>
          <w:tcPr>
            <w:tcW w:w="0" w:type="dxa"/>
          </w:tcPr>
          <w:p w14:paraId="5A3C79A4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311; p=0.275</w:t>
            </w:r>
          </w:p>
        </w:tc>
      </w:tr>
      <w:tr w:rsidR="003D000B" w:rsidRPr="003D000B" w14:paraId="14AC975C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62CCA7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CN3</w:t>
            </w:r>
          </w:p>
        </w:tc>
        <w:tc>
          <w:tcPr>
            <w:tcW w:w="0" w:type="dxa"/>
          </w:tcPr>
          <w:p w14:paraId="05520D38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6.171; p=0.029*</w:t>
            </w:r>
          </w:p>
        </w:tc>
        <w:tc>
          <w:tcPr>
            <w:tcW w:w="0" w:type="dxa"/>
          </w:tcPr>
          <w:p w14:paraId="37D1DC0F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&lt;0.0001; p=0.986</w:t>
            </w:r>
          </w:p>
        </w:tc>
        <w:tc>
          <w:tcPr>
            <w:tcW w:w="0" w:type="dxa"/>
          </w:tcPr>
          <w:p w14:paraId="08F40691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82; p=0.779</w:t>
            </w:r>
          </w:p>
        </w:tc>
      </w:tr>
      <w:tr w:rsidR="003D000B" w:rsidRPr="003D000B" w14:paraId="33C66F19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375E1E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DpMe</w:t>
            </w:r>
          </w:p>
        </w:tc>
        <w:tc>
          <w:tcPr>
            <w:tcW w:w="0" w:type="dxa"/>
          </w:tcPr>
          <w:p w14:paraId="3322797E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20; p=0.890</w:t>
            </w:r>
          </w:p>
        </w:tc>
        <w:tc>
          <w:tcPr>
            <w:tcW w:w="0" w:type="dxa"/>
          </w:tcPr>
          <w:p w14:paraId="4C9BB362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138; p=0.307</w:t>
            </w:r>
          </w:p>
        </w:tc>
        <w:tc>
          <w:tcPr>
            <w:tcW w:w="0" w:type="dxa"/>
          </w:tcPr>
          <w:p w14:paraId="0C3DA3ED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342; p=0.269</w:t>
            </w:r>
          </w:p>
        </w:tc>
      </w:tr>
      <w:tr w:rsidR="003D000B" w:rsidRPr="003D000B" w14:paraId="7AFA1B96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A0EE2B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Ip</w:t>
            </w:r>
          </w:p>
        </w:tc>
        <w:tc>
          <w:tcPr>
            <w:tcW w:w="0" w:type="dxa"/>
          </w:tcPr>
          <w:p w14:paraId="5EDDCA86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25; p=0.877</w:t>
            </w:r>
          </w:p>
        </w:tc>
        <w:tc>
          <w:tcPr>
            <w:tcW w:w="0" w:type="dxa"/>
          </w:tcPr>
          <w:p w14:paraId="7DAF6DE3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078; p=0.175</w:t>
            </w:r>
          </w:p>
        </w:tc>
        <w:tc>
          <w:tcPr>
            <w:tcW w:w="0" w:type="dxa"/>
          </w:tcPr>
          <w:p w14:paraId="4E179D4B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59; p=0.812</w:t>
            </w:r>
          </w:p>
        </w:tc>
      </w:tr>
      <w:tr w:rsidR="003D000B" w:rsidRPr="003D000B" w14:paraId="5A10C364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01456C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Rs</w:t>
            </w:r>
          </w:p>
        </w:tc>
        <w:tc>
          <w:tcPr>
            <w:tcW w:w="0" w:type="dxa"/>
          </w:tcPr>
          <w:p w14:paraId="13D12ADC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686; p=0.127</w:t>
            </w:r>
          </w:p>
        </w:tc>
        <w:tc>
          <w:tcPr>
            <w:tcW w:w="0" w:type="dxa"/>
          </w:tcPr>
          <w:p w14:paraId="5A65FF9B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002; p=0.186</w:t>
            </w:r>
          </w:p>
        </w:tc>
        <w:tc>
          <w:tcPr>
            <w:tcW w:w="0" w:type="dxa"/>
          </w:tcPr>
          <w:p w14:paraId="160BB44E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23; p=0.883</w:t>
            </w:r>
          </w:p>
        </w:tc>
      </w:tr>
      <w:tr w:rsidR="003D000B" w:rsidRPr="003D000B" w14:paraId="01704517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24AFDD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Red</w:t>
            </w:r>
          </w:p>
        </w:tc>
        <w:tc>
          <w:tcPr>
            <w:tcW w:w="0" w:type="dxa"/>
          </w:tcPr>
          <w:p w14:paraId="2A7B97A4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782; p=0.207</w:t>
            </w:r>
          </w:p>
        </w:tc>
        <w:tc>
          <w:tcPr>
            <w:tcW w:w="0" w:type="dxa"/>
          </w:tcPr>
          <w:p w14:paraId="627526B3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198; p=0.295</w:t>
            </w:r>
          </w:p>
        </w:tc>
        <w:tc>
          <w:tcPr>
            <w:tcW w:w="0" w:type="dxa"/>
          </w:tcPr>
          <w:p w14:paraId="435A7CBD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18; p=0.895</w:t>
            </w:r>
          </w:p>
        </w:tc>
      </w:tr>
      <w:tr w:rsidR="003D000B" w:rsidRPr="003D000B" w14:paraId="6DEF750E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174272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SCDp</w:t>
            </w:r>
          </w:p>
        </w:tc>
        <w:tc>
          <w:tcPr>
            <w:tcW w:w="0" w:type="dxa"/>
          </w:tcPr>
          <w:p w14:paraId="565CE701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549; p=0.473</w:t>
            </w:r>
          </w:p>
        </w:tc>
        <w:tc>
          <w:tcPr>
            <w:tcW w:w="0" w:type="dxa"/>
          </w:tcPr>
          <w:p w14:paraId="451703A1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034; p=0.329</w:t>
            </w:r>
          </w:p>
        </w:tc>
        <w:tc>
          <w:tcPr>
            <w:tcW w:w="0" w:type="dxa"/>
          </w:tcPr>
          <w:p w14:paraId="1EF31168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50; p=0.626</w:t>
            </w:r>
          </w:p>
        </w:tc>
      </w:tr>
      <w:tr w:rsidR="003D000B" w:rsidRPr="003D000B" w14:paraId="21F55A16" w14:textId="77777777" w:rsidTr="003D0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6A95B8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SCSu</w:t>
            </w:r>
          </w:p>
        </w:tc>
        <w:tc>
          <w:tcPr>
            <w:tcW w:w="0" w:type="dxa"/>
          </w:tcPr>
          <w:p w14:paraId="11FE8299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2.782; p=0.121</w:t>
            </w:r>
          </w:p>
        </w:tc>
        <w:tc>
          <w:tcPr>
            <w:tcW w:w="0" w:type="dxa"/>
          </w:tcPr>
          <w:p w14:paraId="6BE4D762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647; p=0.224</w:t>
            </w:r>
          </w:p>
        </w:tc>
        <w:tc>
          <w:tcPr>
            <w:tcW w:w="0" w:type="dxa"/>
          </w:tcPr>
          <w:p w14:paraId="4527C675" w14:textId="77777777" w:rsidR="003D000B" w:rsidRPr="003D000B" w:rsidRDefault="003D000B" w:rsidP="003D00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996; p=0.338</w:t>
            </w:r>
          </w:p>
        </w:tc>
      </w:tr>
      <w:tr w:rsidR="003D000B" w:rsidRPr="003D000B" w14:paraId="2C35F050" w14:textId="77777777" w:rsidTr="003D00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5C8DC0D4" w14:textId="77777777" w:rsidR="003D000B" w:rsidRPr="003D000B" w:rsidRDefault="003D000B" w:rsidP="003D000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VTA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52B5FC1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039; p=0.847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C0547AE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0.269; p=0.614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19BAC82" w14:textId="77777777" w:rsidR="003D000B" w:rsidRPr="003D000B" w:rsidRDefault="003D000B" w:rsidP="003D00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3D000B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1,13)</w:t>
            </w:r>
            <w:r w:rsidRPr="003D000B">
              <w:rPr>
                <w:rFonts w:ascii="Arial" w:hAnsi="Arial" w:cs="Arial"/>
                <w:color w:val="000000" w:themeColor="text1"/>
                <w:lang w:val="en-US"/>
              </w:rPr>
              <w:t>=1.464; p=0.250</w:t>
            </w:r>
          </w:p>
        </w:tc>
      </w:tr>
    </w:tbl>
    <w:p w14:paraId="45169B95" w14:textId="09DD31AF" w:rsidR="003D000B" w:rsidRDefault="003D000B" w:rsidP="00D50BE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05C7CCDC" w14:textId="5D0AD5EF" w:rsidR="003967CD" w:rsidRDefault="003967CD" w:rsidP="00D50BE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03BE0CA4" w14:textId="2CF7A8C0" w:rsidR="003967CD" w:rsidRDefault="003967CD" w:rsidP="00D50BE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341197EE" w14:textId="777DDF9E" w:rsidR="003967CD" w:rsidRDefault="003967CD" w:rsidP="00D50BE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32F8B59F" w14:textId="0A5C6D1B" w:rsidR="006B7881" w:rsidRDefault="006B7881" w:rsidP="00D50BE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16537EED" w14:textId="77777777" w:rsidR="006801B3" w:rsidRPr="00D50BEA" w:rsidRDefault="006801B3" w:rsidP="005C0EC0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sectPr w:rsidR="006801B3" w:rsidRPr="00D50BEA" w:rsidSect="00392314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62019"/>
    <w:multiLevelType w:val="hybridMultilevel"/>
    <w:tmpl w:val="6204996E"/>
    <w:lvl w:ilvl="0" w:tplc="43F226EE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53812"/>
    <w:multiLevelType w:val="multilevel"/>
    <w:tmpl w:val="8446F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44D"/>
    <w:rsid w:val="000108BD"/>
    <w:rsid w:val="00012616"/>
    <w:rsid w:val="0003292A"/>
    <w:rsid w:val="00034328"/>
    <w:rsid w:val="000371C4"/>
    <w:rsid w:val="00037C17"/>
    <w:rsid w:val="00037FAD"/>
    <w:rsid w:val="0004051B"/>
    <w:rsid w:val="00043381"/>
    <w:rsid w:val="000475BD"/>
    <w:rsid w:val="000510D6"/>
    <w:rsid w:val="000525B1"/>
    <w:rsid w:val="00055183"/>
    <w:rsid w:val="00055FC5"/>
    <w:rsid w:val="000639BB"/>
    <w:rsid w:val="00065C87"/>
    <w:rsid w:val="0006763A"/>
    <w:rsid w:val="00072592"/>
    <w:rsid w:val="00072B95"/>
    <w:rsid w:val="000808A2"/>
    <w:rsid w:val="00091FCE"/>
    <w:rsid w:val="000948E2"/>
    <w:rsid w:val="00097836"/>
    <w:rsid w:val="000B4672"/>
    <w:rsid w:val="000C026B"/>
    <w:rsid w:val="000C3142"/>
    <w:rsid w:val="000C6881"/>
    <w:rsid w:val="000D5366"/>
    <w:rsid w:val="000E1943"/>
    <w:rsid w:val="000E324C"/>
    <w:rsid w:val="000F4392"/>
    <w:rsid w:val="000F67A1"/>
    <w:rsid w:val="000F71B0"/>
    <w:rsid w:val="001045E2"/>
    <w:rsid w:val="001068AB"/>
    <w:rsid w:val="001206EB"/>
    <w:rsid w:val="00125A0B"/>
    <w:rsid w:val="00126685"/>
    <w:rsid w:val="0012727E"/>
    <w:rsid w:val="001379DB"/>
    <w:rsid w:val="001525AF"/>
    <w:rsid w:val="00156BB3"/>
    <w:rsid w:val="00156E9B"/>
    <w:rsid w:val="001722D5"/>
    <w:rsid w:val="00184417"/>
    <w:rsid w:val="00185A79"/>
    <w:rsid w:val="00194714"/>
    <w:rsid w:val="001A0C86"/>
    <w:rsid w:val="001A111C"/>
    <w:rsid w:val="001C012F"/>
    <w:rsid w:val="001C44A0"/>
    <w:rsid w:val="001C6DB6"/>
    <w:rsid w:val="001E30B9"/>
    <w:rsid w:val="001F28E2"/>
    <w:rsid w:val="00217245"/>
    <w:rsid w:val="002213C8"/>
    <w:rsid w:val="002227F8"/>
    <w:rsid w:val="00231874"/>
    <w:rsid w:val="00232A2A"/>
    <w:rsid w:val="0023436E"/>
    <w:rsid w:val="0023792C"/>
    <w:rsid w:val="00253FF7"/>
    <w:rsid w:val="00254E3C"/>
    <w:rsid w:val="00260B45"/>
    <w:rsid w:val="00262315"/>
    <w:rsid w:val="0027024C"/>
    <w:rsid w:val="00273B5A"/>
    <w:rsid w:val="00276281"/>
    <w:rsid w:val="00281A97"/>
    <w:rsid w:val="002821FF"/>
    <w:rsid w:val="00283AF6"/>
    <w:rsid w:val="0028730D"/>
    <w:rsid w:val="00291A2F"/>
    <w:rsid w:val="00291C27"/>
    <w:rsid w:val="002946BE"/>
    <w:rsid w:val="00294F47"/>
    <w:rsid w:val="002A142F"/>
    <w:rsid w:val="002A3C68"/>
    <w:rsid w:val="002B3543"/>
    <w:rsid w:val="002B66FD"/>
    <w:rsid w:val="002C043C"/>
    <w:rsid w:val="002C232F"/>
    <w:rsid w:val="002C2BFD"/>
    <w:rsid w:val="002E1CAA"/>
    <w:rsid w:val="002E4261"/>
    <w:rsid w:val="002E7172"/>
    <w:rsid w:val="00301A33"/>
    <w:rsid w:val="0030204A"/>
    <w:rsid w:val="00302518"/>
    <w:rsid w:val="00303C45"/>
    <w:rsid w:val="00304576"/>
    <w:rsid w:val="00312555"/>
    <w:rsid w:val="00315638"/>
    <w:rsid w:val="00320C4D"/>
    <w:rsid w:val="003214BB"/>
    <w:rsid w:val="00337AFA"/>
    <w:rsid w:val="00343881"/>
    <w:rsid w:val="00344393"/>
    <w:rsid w:val="0034604F"/>
    <w:rsid w:val="003514B8"/>
    <w:rsid w:val="00351D2B"/>
    <w:rsid w:val="00352946"/>
    <w:rsid w:val="00355580"/>
    <w:rsid w:val="00356F83"/>
    <w:rsid w:val="00373094"/>
    <w:rsid w:val="003748CB"/>
    <w:rsid w:val="00380DAA"/>
    <w:rsid w:val="00385C23"/>
    <w:rsid w:val="00390BD0"/>
    <w:rsid w:val="00392314"/>
    <w:rsid w:val="003924F6"/>
    <w:rsid w:val="00393F3E"/>
    <w:rsid w:val="003959E9"/>
    <w:rsid w:val="003967CD"/>
    <w:rsid w:val="003A0751"/>
    <w:rsid w:val="003A605D"/>
    <w:rsid w:val="003B20D8"/>
    <w:rsid w:val="003B69AD"/>
    <w:rsid w:val="003C48FC"/>
    <w:rsid w:val="003C4A83"/>
    <w:rsid w:val="003D000B"/>
    <w:rsid w:val="003E2BE0"/>
    <w:rsid w:val="003F6401"/>
    <w:rsid w:val="00400C62"/>
    <w:rsid w:val="00402ECF"/>
    <w:rsid w:val="00402FEC"/>
    <w:rsid w:val="00403E73"/>
    <w:rsid w:val="0040456C"/>
    <w:rsid w:val="0040555D"/>
    <w:rsid w:val="00405B01"/>
    <w:rsid w:val="00406F9C"/>
    <w:rsid w:val="004076E2"/>
    <w:rsid w:val="004121C4"/>
    <w:rsid w:val="00414589"/>
    <w:rsid w:val="00417795"/>
    <w:rsid w:val="00420BB7"/>
    <w:rsid w:val="00423CF5"/>
    <w:rsid w:val="00426EB8"/>
    <w:rsid w:val="00431EC5"/>
    <w:rsid w:val="00433D63"/>
    <w:rsid w:val="00434666"/>
    <w:rsid w:val="004371E9"/>
    <w:rsid w:val="00437AA0"/>
    <w:rsid w:val="00442A6A"/>
    <w:rsid w:val="00442B1A"/>
    <w:rsid w:val="004548D9"/>
    <w:rsid w:val="00455309"/>
    <w:rsid w:val="004560FB"/>
    <w:rsid w:val="00457925"/>
    <w:rsid w:val="00457E14"/>
    <w:rsid w:val="00463348"/>
    <w:rsid w:val="00466E0F"/>
    <w:rsid w:val="0047163D"/>
    <w:rsid w:val="00476ED0"/>
    <w:rsid w:val="00480327"/>
    <w:rsid w:val="00482184"/>
    <w:rsid w:val="004859E1"/>
    <w:rsid w:val="004874C4"/>
    <w:rsid w:val="004920C9"/>
    <w:rsid w:val="004A3F39"/>
    <w:rsid w:val="004B57EB"/>
    <w:rsid w:val="004B63ED"/>
    <w:rsid w:val="004C06A5"/>
    <w:rsid w:val="004C2EE1"/>
    <w:rsid w:val="004C42CF"/>
    <w:rsid w:val="004C509D"/>
    <w:rsid w:val="004D38EF"/>
    <w:rsid w:val="004D39E3"/>
    <w:rsid w:val="004E1DEE"/>
    <w:rsid w:val="004E41B5"/>
    <w:rsid w:val="004F2B48"/>
    <w:rsid w:val="004F59A7"/>
    <w:rsid w:val="004F6AE1"/>
    <w:rsid w:val="0050169A"/>
    <w:rsid w:val="00501D2B"/>
    <w:rsid w:val="005026F1"/>
    <w:rsid w:val="005060DE"/>
    <w:rsid w:val="005070D6"/>
    <w:rsid w:val="005134EE"/>
    <w:rsid w:val="005146CA"/>
    <w:rsid w:val="0051757D"/>
    <w:rsid w:val="00520C64"/>
    <w:rsid w:val="00522EDB"/>
    <w:rsid w:val="0052386D"/>
    <w:rsid w:val="00525266"/>
    <w:rsid w:val="00527708"/>
    <w:rsid w:val="00533FD7"/>
    <w:rsid w:val="00534F79"/>
    <w:rsid w:val="0054723D"/>
    <w:rsid w:val="00551D7E"/>
    <w:rsid w:val="005534DF"/>
    <w:rsid w:val="005573FC"/>
    <w:rsid w:val="00560EDC"/>
    <w:rsid w:val="00571899"/>
    <w:rsid w:val="00571CC4"/>
    <w:rsid w:val="005832F7"/>
    <w:rsid w:val="0058485C"/>
    <w:rsid w:val="00584DAD"/>
    <w:rsid w:val="00591135"/>
    <w:rsid w:val="00592EA7"/>
    <w:rsid w:val="005937C1"/>
    <w:rsid w:val="005943CF"/>
    <w:rsid w:val="00596899"/>
    <w:rsid w:val="005A7801"/>
    <w:rsid w:val="005B1897"/>
    <w:rsid w:val="005B612E"/>
    <w:rsid w:val="005C0EC0"/>
    <w:rsid w:val="005C2E34"/>
    <w:rsid w:val="005F0969"/>
    <w:rsid w:val="005F49BF"/>
    <w:rsid w:val="005F5215"/>
    <w:rsid w:val="005F7F22"/>
    <w:rsid w:val="0060370B"/>
    <w:rsid w:val="0060505C"/>
    <w:rsid w:val="00605B55"/>
    <w:rsid w:val="00606317"/>
    <w:rsid w:val="00610FF5"/>
    <w:rsid w:val="00622E1B"/>
    <w:rsid w:val="006240F9"/>
    <w:rsid w:val="00626BC2"/>
    <w:rsid w:val="00627E71"/>
    <w:rsid w:val="00641B80"/>
    <w:rsid w:val="00643EF9"/>
    <w:rsid w:val="00644D5B"/>
    <w:rsid w:val="00645878"/>
    <w:rsid w:val="00650557"/>
    <w:rsid w:val="00650DDA"/>
    <w:rsid w:val="0065394B"/>
    <w:rsid w:val="00655C98"/>
    <w:rsid w:val="00663BF2"/>
    <w:rsid w:val="006652CD"/>
    <w:rsid w:val="006716D1"/>
    <w:rsid w:val="00674902"/>
    <w:rsid w:val="006801B3"/>
    <w:rsid w:val="00683189"/>
    <w:rsid w:val="00687835"/>
    <w:rsid w:val="00697737"/>
    <w:rsid w:val="006A5728"/>
    <w:rsid w:val="006B54ED"/>
    <w:rsid w:val="006B7881"/>
    <w:rsid w:val="006C0DC4"/>
    <w:rsid w:val="006C11C6"/>
    <w:rsid w:val="006C15F8"/>
    <w:rsid w:val="006C49A0"/>
    <w:rsid w:val="006C5935"/>
    <w:rsid w:val="006C7033"/>
    <w:rsid w:val="006D39A1"/>
    <w:rsid w:val="006D48B8"/>
    <w:rsid w:val="006E3D06"/>
    <w:rsid w:val="006E5663"/>
    <w:rsid w:val="006F3615"/>
    <w:rsid w:val="006F4C98"/>
    <w:rsid w:val="006F7DE3"/>
    <w:rsid w:val="007014FA"/>
    <w:rsid w:val="00701578"/>
    <w:rsid w:val="00707FB5"/>
    <w:rsid w:val="00710BC7"/>
    <w:rsid w:val="00712020"/>
    <w:rsid w:val="00715497"/>
    <w:rsid w:val="00716EE7"/>
    <w:rsid w:val="00724FCF"/>
    <w:rsid w:val="00726570"/>
    <w:rsid w:val="00726A0A"/>
    <w:rsid w:val="00730F71"/>
    <w:rsid w:val="007404EF"/>
    <w:rsid w:val="0074651A"/>
    <w:rsid w:val="00750336"/>
    <w:rsid w:val="007551B5"/>
    <w:rsid w:val="007622A4"/>
    <w:rsid w:val="00764BD0"/>
    <w:rsid w:val="007667ED"/>
    <w:rsid w:val="00766D60"/>
    <w:rsid w:val="00770062"/>
    <w:rsid w:val="00770D01"/>
    <w:rsid w:val="007710B7"/>
    <w:rsid w:val="00773D72"/>
    <w:rsid w:val="0077534A"/>
    <w:rsid w:val="00781DBC"/>
    <w:rsid w:val="0079377A"/>
    <w:rsid w:val="007970AF"/>
    <w:rsid w:val="007A36FD"/>
    <w:rsid w:val="007A3F4D"/>
    <w:rsid w:val="007B1E47"/>
    <w:rsid w:val="007B33A1"/>
    <w:rsid w:val="007C11F8"/>
    <w:rsid w:val="007C1424"/>
    <w:rsid w:val="007D349E"/>
    <w:rsid w:val="007E729C"/>
    <w:rsid w:val="007F2E6E"/>
    <w:rsid w:val="007F4F5D"/>
    <w:rsid w:val="0080100A"/>
    <w:rsid w:val="00806CEB"/>
    <w:rsid w:val="00811A76"/>
    <w:rsid w:val="008130FE"/>
    <w:rsid w:val="008132C4"/>
    <w:rsid w:val="00813B2B"/>
    <w:rsid w:val="008167B9"/>
    <w:rsid w:val="00823CA0"/>
    <w:rsid w:val="00825FF0"/>
    <w:rsid w:val="008266ED"/>
    <w:rsid w:val="00826732"/>
    <w:rsid w:val="008314CC"/>
    <w:rsid w:val="0083592B"/>
    <w:rsid w:val="00851D93"/>
    <w:rsid w:val="008612F9"/>
    <w:rsid w:val="008623A1"/>
    <w:rsid w:val="008653CF"/>
    <w:rsid w:val="00870177"/>
    <w:rsid w:val="00872023"/>
    <w:rsid w:val="008723E2"/>
    <w:rsid w:val="008807B2"/>
    <w:rsid w:val="00896DBC"/>
    <w:rsid w:val="008A33EF"/>
    <w:rsid w:val="008B683D"/>
    <w:rsid w:val="008C6200"/>
    <w:rsid w:val="008D0550"/>
    <w:rsid w:val="008D15DB"/>
    <w:rsid w:val="008D2DE8"/>
    <w:rsid w:val="008D5B49"/>
    <w:rsid w:val="008D6A0B"/>
    <w:rsid w:val="008D70DA"/>
    <w:rsid w:val="008E4E55"/>
    <w:rsid w:val="008E5EA0"/>
    <w:rsid w:val="008E700C"/>
    <w:rsid w:val="008F2EC0"/>
    <w:rsid w:val="008F36D0"/>
    <w:rsid w:val="008F4F2A"/>
    <w:rsid w:val="008F6135"/>
    <w:rsid w:val="0090344D"/>
    <w:rsid w:val="00903C47"/>
    <w:rsid w:val="00904503"/>
    <w:rsid w:val="00905FDD"/>
    <w:rsid w:val="009069F5"/>
    <w:rsid w:val="00922A04"/>
    <w:rsid w:val="0092516D"/>
    <w:rsid w:val="00925F7A"/>
    <w:rsid w:val="00937165"/>
    <w:rsid w:val="00940A3C"/>
    <w:rsid w:val="009466A7"/>
    <w:rsid w:val="009473E1"/>
    <w:rsid w:val="00951A91"/>
    <w:rsid w:val="0095368C"/>
    <w:rsid w:val="009564D2"/>
    <w:rsid w:val="00970AF6"/>
    <w:rsid w:val="0097156C"/>
    <w:rsid w:val="00972012"/>
    <w:rsid w:val="00977CA3"/>
    <w:rsid w:val="00983E26"/>
    <w:rsid w:val="00984CCE"/>
    <w:rsid w:val="00986A01"/>
    <w:rsid w:val="00991E66"/>
    <w:rsid w:val="00993BF5"/>
    <w:rsid w:val="009963BF"/>
    <w:rsid w:val="009A3828"/>
    <w:rsid w:val="009A3C4B"/>
    <w:rsid w:val="009A650B"/>
    <w:rsid w:val="009B00D2"/>
    <w:rsid w:val="009B2084"/>
    <w:rsid w:val="009B23FD"/>
    <w:rsid w:val="009C1E2D"/>
    <w:rsid w:val="009C60D6"/>
    <w:rsid w:val="009E596D"/>
    <w:rsid w:val="009F5FDF"/>
    <w:rsid w:val="00A01CD1"/>
    <w:rsid w:val="00A01D8E"/>
    <w:rsid w:val="00A052B2"/>
    <w:rsid w:val="00A07A91"/>
    <w:rsid w:val="00A15565"/>
    <w:rsid w:val="00A16A02"/>
    <w:rsid w:val="00A1738F"/>
    <w:rsid w:val="00A22CE1"/>
    <w:rsid w:val="00A258D7"/>
    <w:rsid w:val="00A40213"/>
    <w:rsid w:val="00A469E2"/>
    <w:rsid w:val="00A47D5F"/>
    <w:rsid w:val="00A607EB"/>
    <w:rsid w:val="00A60DC7"/>
    <w:rsid w:val="00A610D3"/>
    <w:rsid w:val="00A6275E"/>
    <w:rsid w:val="00A638D5"/>
    <w:rsid w:val="00A64C89"/>
    <w:rsid w:val="00A70034"/>
    <w:rsid w:val="00A756CF"/>
    <w:rsid w:val="00A77D59"/>
    <w:rsid w:val="00A82ECF"/>
    <w:rsid w:val="00A842FD"/>
    <w:rsid w:val="00A864D4"/>
    <w:rsid w:val="00A86646"/>
    <w:rsid w:val="00AA09FE"/>
    <w:rsid w:val="00AA1902"/>
    <w:rsid w:val="00AA2E69"/>
    <w:rsid w:val="00AA3BFD"/>
    <w:rsid w:val="00AA758E"/>
    <w:rsid w:val="00AB2395"/>
    <w:rsid w:val="00AB2AD9"/>
    <w:rsid w:val="00AB36E3"/>
    <w:rsid w:val="00AB72BD"/>
    <w:rsid w:val="00AC32C1"/>
    <w:rsid w:val="00AC60A8"/>
    <w:rsid w:val="00AD2AAC"/>
    <w:rsid w:val="00AD4B50"/>
    <w:rsid w:val="00AD61B1"/>
    <w:rsid w:val="00AE2FF6"/>
    <w:rsid w:val="00AE5578"/>
    <w:rsid w:val="00AE7379"/>
    <w:rsid w:val="00AE79D8"/>
    <w:rsid w:val="00AF3417"/>
    <w:rsid w:val="00AF5D51"/>
    <w:rsid w:val="00B0168B"/>
    <w:rsid w:val="00B016F9"/>
    <w:rsid w:val="00B0191C"/>
    <w:rsid w:val="00B01AD0"/>
    <w:rsid w:val="00B10384"/>
    <w:rsid w:val="00B12A6F"/>
    <w:rsid w:val="00B200F2"/>
    <w:rsid w:val="00B21446"/>
    <w:rsid w:val="00B2378F"/>
    <w:rsid w:val="00B30947"/>
    <w:rsid w:val="00B367EB"/>
    <w:rsid w:val="00B37BE0"/>
    <w:rsid w:val="00B44A2A"/>
    <w:rsid w:val="00B46761"/>
    <w:rsid w:val="00B46AF4"/>
    <w:rsid w:val="00B474A7"/>
    <w:rsid w:val="00B605DF"/>
    <w:rsid w:val="00B67FF5"/>
    <w:rsid w:val="00B70218"/>
    <w:rsid w:val="00B70504"/>
    <w:rsid w:val="00B83983"/>
    <w:rsid w:val="00B83EDA"/>
    <w:rsid w:val="00B86FEB"/>
    <w:rsid w:val="00B87501"/>
    <w:rsid w:val="00B935E8"/>
    <w:rsid w:val="00B94EC7"/>
    <w:rsid w:val="00B979CD"/>
    <w:rsid w:val="00BA4792"/>
    <w:rsid w:val="00BA651C"/>
    <w:rsid w:val="00BC4368"/>
    <w:rsid w:val="00BC4D84"/>
    <w:rsid w:val="00BC6F95"/>
    <w:rsid w:val="00BD174D"/>
    <w:rsid w:val="00BD5A47"/>
    <w:rsid w:val="00BE67A4"/>
    <w:rsid w:val="00BE7FC7"/>
    <w:rsid w:val="00BF3C1C"/>
    <w:rsid w:val="00C025AA"/>
    <w:rsid w:val="00C04F22"/>
    <w:rsid w:val="00C06126"/>
    <w:rsid w:val="00C13F7E"/>
    <w:rsid w:val="00C20C28"/>
    <w:rsid w:val="00C355C9"/>
    <w:rsid w:val="00C37B8B"/>
    <w:rsid w:val="00C37FAA"/>
    <w:rsid w:val="00C40259"/>
    <w:rsid w:val="00C43BE0"/>
    <w:rsid w:val="00C43DD0"/>
    <w:rsid w:val="00C47A4E"/>
    <w:rsid w:val="00C732BE"/>
    <w:rsid w:val="00C75D8A"/>
    <w:rsid w:val="00C773BE"/>
    <w:rsid w:val="00C80E17"/>
    <w:rsid w:val="00C80E87"/>
    <w:rsid w:val="00C85F21"/>
    <w:rsid w:val="00C87E1B"/>
    <w:rsid w:val="00C90158"/>
    <w:rsid w:val="00C93E1A"/>
    <w:rsid w:val="00C959B9"/>
    <w:rsid w:val="00C96F68"/>
    <w:rsid w:val="00C97428"/>
    <w:rsid w:val="00C97E1B"/>
    <w:rsid w:val="00CB061C"/>
    <w:rsid w:val="00CB3FB9"/>
    <w:rsid w:val="00CB4CD1"/>
    <w:rsid w:val="00CB7460"/>
    <w:rsid w:val="00CC059F"/>
    <w:rsid w:val="00CC3A2C"/>
    <w:rsid w:val="00CD0B68"/>
    <w:rsid w:val="00CD2798"/>
    <w:rsid w:val="00CD6031"/>
    <w:rsid w:val="00CD793A"/>
    <w:rsid w:val="00CF349A"/>
    <w:rsid w:val="00CF6BFE"/>
    <w:rsid w:val="00D02F36"/>
    <w:rsid w:val="00D030B0"/>
    <w:rsid w:val="00D03230"/>
    <w:rsid w:val="00D0591B"/>
    <w:rsid w:val="00D07B8B"/>
    <w:rsid w:val="00D1083B"/>
    <w:rsid w:val="00D15DE9"/>
    <w:rsid w:val="00D2604E"/>
    <w:rsid w:val="00D32E72"/>
    <w:rsid w:val="00D3375E"/>
    <w:rsid w:val="00D43726"/>
    <w:rsid w:val="00D4724E"/>
    <w:rsid w:val="00D50BEA"/>
    <w:rsid w:val="00D50C34"/>
    <w:rsid w:val="00D575C6"/>
    <w:rsid w:val="00D63248"/>
    <w:rsid w:val="00D63CE9"/>
    <w:rsid w:val="00D64C42"/>
    <w:rsid w:val="00D6612F"/>
    <w:rsid w:val="00D66CD8"/>
    <w:rsid w:val="00D66D8C"/>
    <w:rsid w:val="00D7332F"/>
    <w:rsid w:val="00D7342C"/>
    <w:rsid w:val="00D74B3C"/>
    <w:rsid w:val="00D75503"/>
    <w:rsid w:val="00D759C2"/>
    <w:rsid w:val="00D76330"/>
    <w:rsid w:val="00D76866"/>
    <w:rsid w:val="00D8204A"/>
    <w:rsid w:val="00D84E4D"/>
    <w:rsid w:val="00D85C6F"/>
    <w:rsid w:val="00D91015"/>
    <w:rsid w:val="00D94A0E"/>
    <w:rsid w:val="00D97B30"/>
    <w:rsid w:val="00DA62D9"/>
    <w:rsid w:val="00DB19F2"/>
    <w:rsid w:val="00DB1E6F"/>
    <w:rsid w:val="00DB27A1"/>
    <w:rsid w:val="00DB4DA7"/>
    <w:rsid w:val="00DC6AA3"/>
    <w:rsid w:val="00DD03F7"/>
    <w:rsid w:val="00DD11D9"/>
    <w:rsid w:val="00DE5B9B"/>
    <w:rsid w:val="00DE60D9"/>
    <w:rsid w:val="00DE7830"/>
    <w:rsid w:val="00DF1AF1"/>
    <w:rsid w:val="00DF2447"/>
    <w:rsid w:val="00E02719"/>
    <w:rsid w:val="00E02F6D"/>
    <w:rsid w:val="00E15F9A"/>
    <w:rsid w:val="00E210E6"/>
    <w:rsid w:val="00E234CA"/>
    <w:rsid w:val="00E31115"/>
    <w:rsid w:val="00E34142"/>
    <w:rsid w:val="00E46F13"/>
    <w:rsid w:val="00E55508"/>
    <w:rsid w:val="00E67110"/>
    <w:rsid w:val="00E84A15"/>
    <w:rsid w:val="00E861BD"/>
    <w:rsid w:val="00E87102"/>
    <w:rsid w:val="00E9439B"/>
    <w:rsid w:val="00E94633"/>
    <w:rsid w:val="00E962F6"/>
    <w:rsid w:val="00E97883"/>
    <w:rsid w:val="00E97A30"/>
    <w:rsid w:val="00EA12DE"/>
    <w:rsid w:val="00EA130C"/>
    <w:rsid w:val="00EA218B"/>
    <w:rsid w:val="00EA3C43"/>
    <w:rsid w:val="00EB7439"/>
    <w:rsid w:val="00EC44EA"/>
    <w:rsid w:val="00EC6F1D"/>
    <w:rsid w:val="00ED19C8"/>
    <w:rsid w:val="00ED6930"/>
    <w:rsid w:val="00EE5E6C"/>
    <w:rsid w:val="00EF16D3"/>
    <w:rsid w:val="00EF571A"/>
    <w:rsid w:val="00F0307C"/>
    <w:rsid w:val="00F06A0A"/>
    <w:rsid w:val="00F06BED"/>
    <w:rsid w:val="00F12DDA"/>
    <w:rsid w:val="00F1780D"/>
    <w:rsid w:val="00F23415"/>
    <w:rsid w:val="00F23909"/>
    <w:rsid w:val="00F254D7"/>
    <w:rsid w:val="00F31CB2"/>
    <w:rsid w:val="00F32F42"/>
    <w:rsid w:val="00F34817"/>
    <w:rsid w:val="00F42FF3"/>
    <w:rsid w:val="00F45797"/>
    <w:rsid w:val="00F476DA"/>
    <w:rsid w:val="00F47FE7"/>
    <w:rsid w:val="00F52545"/>
    <w:rsid w:val="00F52F5A"/>
    <w:rsid w:val="00F5564A"/>
    <w:rsid w:val="00F55949"/>
    <w:rsid w:val="00F57460"/>
    <w:rsid w:val="00F60B6A"/>
    <w:rsid w:val="00F64CC0"/>
    <w:rsid w:val="00F73141"/>
    <w:rsid w:val="00F774B1"/>
    <w:rsid w:val="00F83E4C"/>
    <w:rsid w:val="00F9394C"/>
    <w:rsid w:val="00F94386"/>
    <w:rsid w:val="00F94664"/>
    <w:rsid w:val="00F96E99"/>
    <w:rsid w:val="00FA7787"/>
    <w:rsid w:val="00FB0640"/>
    <w:rsid w:val="00FB1E4C"/>
    <w:rsid w:val="00FB3904"/>
    <w:rsid w:val="00FB765E"/>
    <w:rsid w:val="00FC3C63"/>
    <w:rsid w:val="00FC635E"/>
    <w:rsid w:val="00FC72AD"/>
    <w:rsid w:val="00FD23BB"/>
    <w:rsid w:val="00FD53BB"/>
    <w:rsid w:val="00FE02C5"/>
    <w:rsid w:val="00FE06DE"/>
    <w:rsid w:val="00FE7DB9"/>
    <w:rsid w:val="00FF1051"/>
    <w:rsid w:val="00FF1857"/>
    <w:rsid w:val="00FF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878A"/>
  <w15:chartTrackingRefBased/>
  <w15:docId w15:val="{9B0D36BD-6299-2A4F-8438-91D5B417A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44D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034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t-BR"/>
    </w:rPr>
  </w:style>
  <w:style w:type="paragraph" w:styleId="ListParagraph">
    <w:name w:val="List Paragraph"/>
    <w:basedOn w:val="Normal"/>
    <w:uiPriority w:val="34"/>
    <w:qFormat/>
    <w:rsid w:val="0090344D"/>
    <w:pPr>
      <w:ind w:left="720"/>
      <w:contextualSpacing/>
    </w:pPr>
  </w:style>
  <w:style w:type="character" w:styleId="PageNumber">
    <w:name w:val="page number"/>
    <w:rsid w:val="0090344D"/>
  </w:style>
  <w:style w:type="paragraph" w:customStyle="1" w:styleId="BodyA">
    <w:name w:val="Body A"/>
    <w:rsid w:val="009034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uiPriority w:val="99"/>
    <w:rsid w:val="00406F9C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val="pt-PT" w:eastAsia="pt-BR"/>
    </w:rPr>
  </w:style>
  <w:style w:type="character" w:customStyle="1" w:styleId="apple-converted-space">
    <w:name w:val="apple-converted-space"/>
    <w:basedOn w:val="DefaultParagraphFont"/>
    <w:rsid w:val="00AC32C1"/>
  </w:style>
  <w:style w:type="table" w:styleId="PlainTable4">
    <w:name w:val="Plain Table 4"/>
    <w:basedOn w:val="TableNormal"/>
    <w:uiPriority w:val="44"/>
    <w:rsid w:val="000C688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7156C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56C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32C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2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/>
      <w:bCs/>
      <w:bdr w:val="none" w:sz="0" w:space="0" w:color="auto"/>
      <w:lang w:val="pt-BR" w:eastAsia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2C4"/>
    <w:rPr>
      <w:rFonts w:ascii="Times New Roman" w:eastAsia="Times New Roman" w:hAnsi="Times New Roman" w:cs="Times New Roman"/>
      <w:b/>
      <w:bCs/>
      <w:sz w:val="20"/>
      <w:szCs w:val="20"/>
      <w:bdr w:val="nil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5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56C"/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styleId="Revision">
    <w:name w:val="Revision"/>
    <w:hidden/>
    <w:uiPriority w:val="99"/>
    <w:semiHidden/>
    <w:rsid w:val="00F52F5A"/>
    <w:rPr>
      <w:rFonts w:ascii="Times New Roman" w:eastAsia="Times New Roman" w:hAnsi="Times New Roman" w:cs="Times New Roman"/>
      <w:lang w:eastAsia="pt-BR"/>
    </w:rPr>
  </w:style>
  <w:style w:type="table" w:styleId="TableGrid">
    <w:name w:val="Table Grid"/>
    <w:basedOn w:val="TableNormal"/>
    <w:uiPriority w:val="39"/>
    <w:rsid w:val="00355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267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673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93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7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0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9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4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7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7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2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7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4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4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8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0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1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59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8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6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17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1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1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5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76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2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4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84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3</Words>
  <Characters>3780</Characters>
  <Application>Microsoft Office Word</Application>
  <DocSecurity>0</DocSecurity>
  <Lines>31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  <vt:variant>
        <vt:lpstr>Título</vt:lpstr>
      </vt:variant>
      <vt:variant>
        <vt:i4>1</vt:i4>
      </vt:variant>
    </vt:vector>
  </HeadingPairs>
  <TitlesOfParts>
    <vt:vector size="11" baseType="lpstr">
      <vt:lpstr/>
      <vt:lpstr>Corresponding address</vt:lpstr>
      <vt:lpstr>Prof. Dr. F. Gonzalez-Lima, Department of Psychology and Institute for Neurosci</vt:lpstr>
      <vt:lpstr/>
      <vt:lpstr>Conflict of interest</vt:lpstr>
      <vt:lpstr/>
      <vt:lpstr>Acknowledgements</vt:lpstr>
      <vt:lpstr/>
      <vt:lpstr>2.4. Statistical analyses</vt:lpstr>
      <vt:lpstr>Council for International Organizations of Medical Sciences. (1985). Internation</vt:lpstr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Douglas Barrett</cp:lastModifiedBy>
  <cp:revision>3</cp:revision>
  <dcterms:created xsi:type="dcterms:W3CDTF">2022-03-07T21:38:00Z</dcterms:created>
  <dcterms:modified xsi:type="dcterms:W3CDTF">2022-03-07T21:39:00Z</dcterms:modified>
</cp:coreProperties>
</file>